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90F8E" w14:textId="77777777" w:rsidR="008D33C1" w:rsidRPr="00AC4AA9" w:rsidRDefault="008D33C1" w:rsidP="00B6093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C4AA9">
        <w:rPr>
          <w:rFonts w:ascii="Times New Roman" w:hAnsi="Times New Roman" w:cs="Times New Roman" w:hint="eastAsia"/>
          <w:bCs/>
          <w:sz w:val="20"/>
          <w:szCs w:val="20"/>
        </w:rPr>
        <w:t>T</w:t>
      </w:r>
      <w:r w:rsidRPr="00AC4AA9">
        <w:rPr>
          <w:rFonts w:ascii="Times New Roman" w:hAnsi="Times New Roman" w:cs="Times New Roman"/>
          <w:bCs/>
          <w:sz w:val="20"/>
          <w:szCs w:val="20"/>
        </w:rPr>
        <w:t xml:space="preserve">able </w:t>
      </w:r>
      <w:r w:rsidR="00CA040C" w:rsidRPr="00AC4AA9"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Pr="00AC4AA9">
        <w:rPr>
          <w:rFonts w:ascii="Times New Roman" w:hAnsi="Times New Roman" w:cs="Times New Roman"/>
          <w:bCs/>
          <w:sz w:val="20"/>
          <w:szCs w:val="20"/>
        </w:rPr>
        <w:t>1</w:t>
      </w:r>
      <w:r w:rsidR="00AC4AA9">
        <w:rPr>
          <w:rFonts w:ascii="Times New Roman" w:hAnsi="Times New Roman" w:cs="Times New Roman" w:hint="eastAsia"/>
          <w:bCs/>
          <w:sz w:val="20"/>
          <w:szCs w:val="20"/>
        </w:rPr>
        <w:t>:</w:t>
      </w:r>
      <w:r w:rsidR="001C2840" w:rsidRPr="00AC4AA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AC4AA9">
        <w:rPr>
          <w:rFonts w:ascii="Times New Roman" w:hAnsi="Times New Roman" w:cs="Times New Roman"/>
          <w:sz w:val="20"/>
          <w:szCs w:val="20"/>
        </w:rPr>
        <w:t>Pesticides registered by 2020 for use on ginseng in China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4"/>
        <w:gridCol w:w="2126"/>
        <w:gridCol w:w="3248"/>
      </w:tblGrid>
      <w:tr w:rsidR="008D33C1" w:rsidRPr="001E2778" w14:paraId="01828D61" w14:textId="77777777" w:rsidTr="00B6093C">
        <w:trPr>
          <w:jc w:val="center"/>
        </w:trPr>
        <w:tc>
          <w:tcPr>
            <w:tcW w:w="562" w:type="dxa"/>
            <w:tcBorders>
              <w:bottom w:val="single" w:sz="4" w:space="0" w:color="auto"/>
            </w:tcBorders>
          </w:tcPr>
          <w:p w14:paraId="350668E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1E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.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1F2D668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1E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ive ingredi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183CFA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ss</w:t>
            </w:r>
          </w:p>
        </w:tc>
        <w:tc>
          <w:tcPr>
            <w:tcW w:w="3248" w:type="dxa"/>
            <w:tcBorders>
              <w:bottom w:val="single" w:sz="4" w:space="0" w:color="auto"/>
            </w:tcBorders>
          </w:tcPr>
          <w:p w14:paraId="78E843EB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</w:t>
            </w:r>
          </w:p>
        </w:tc>
      </w:tr>
      <w:tr w:rsidR="008D33C1" w:rsidRPr="001E2778" w14:paraId="7E4E7E1C" w14:textId="77777777" w:rsidTr="00B6093C">
        <w:trPr>
          <w:jc w:val="center"/>
        </w:trPr>
        <w:tc>
          <w:tcPr>
            <w:tcW w:w="562" w:type="dxa"/>
            <w:tcBorders>
              <w:bottom w:val="nil"/>
            </w:tcBorders>
          </w:tcPr>
          <w:p w14:paraId="08767139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bottom w:val="nil"/>
            </w:tcBorders>
          </w:tcPr>
          <w:p w14:paraId="42E246EA" w14:textId="25B9CAA8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zoxystrobin</w:t>
            </w:r>
            <w:r w:rsidR="00B21A24" w:rsidRPr="00D506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</w:tcPr>
          <w:p w14:paraId="7DC74E9E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bottom w:val="nil"/>
            </w:tcBorders>
          </w:tcPr>
          <w:p w14:paraId="621FF031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</w:t>
            </w:r>
          </w:p>
        </w:tc>
      </w:tr>
      <w:tr w:rsidR="008D33C1" w:rsidRPr="001E2778" w14:paraId="5B7CBAAF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2448F11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D56793E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</w:t>
            </w:r>
            <w:r w:rsidRPr="001E27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llus subtil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761099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61678596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, gray mold, damping-off</w:t>
            </w:r>
          </w:p>
        </w:tc>
      </w:tr>
      <w:tr w:rsidR="008D33C1" w:rsidRPr="001E2778" w14:paraId="27CCCCFB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5B12BAB1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8910073" w14:textId="06000F23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arbendazim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CB280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25CC405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rust rot</w:t>
            </w:r>
          </w:p>
        </w:tc>
      </w:tr>
      <w:tr w:rsidR="008D33C1" w:rsidRPr="001E2778" w14:paraId="77164D66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76E07353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BB5358F" w14:textId="4B515D19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ymoxanil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D472EA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1E4924D2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ight</w:t>
            </w:r>
          </w:p>
        </w:tc>
      </w:tr>
      <w:tr w:rsidR="008D33C1" w:rsidRPr="001E2778" w14:paraId="07B47E6F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2DA43C57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0AB99DE" w14:textId="0B6D6871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yprodinil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3A9F5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3DFF56DF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gray mold</w:t>
            </w:r>
          </w:p>
        </w:tc>
      </w:tr>
      <w:tr w:rsidR="008D33C1" w:rsidRPr="001E2778" w14:paraId="2A2BC559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32631E80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F95D47E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pper hydroxid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059DE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3C8735E7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</w:t>
            </w:r>
          </w:p>
        </w:tc>
      </w:tr>
      <w:tr w:rsidR="008D33C1" w:rsidRPr="001E2778" w14:paraId="4AC2CAC7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6C3EA66B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A8354D4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pper oxychlorid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5A0987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282C68F2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</w:t>
            </w:r>
          </w:p>
        </w:tc>
      </w:tr>
      <w:tr w:rsidR="008D33C1" w:rsidRPr="001E2778" w14:paraId="0EE44E5D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2DEA1D58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97485C6" w14:textId="7F4C812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iethofencarb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3CB75F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7253AB6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gray mold</w:t>
            </w:r>
          </w:p>
        </w:tc>
      </w:tr>
      <w:tr w:rsidR="008D33C1" w:rsidRPr="001E2778" w14:paraId="554E3E86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679F10A3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C4E28A9" w14:textId="3503A7A9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ifenoconazole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7AC75E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2A3F312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</w:t>
            </w:r>
          </w:p>
        </w:tc>
      </w:tr>
      <w:tr w:rsidR="008D33C1" w:rsidRPr="001E2778" w14:paraId="71C006B7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35C176D8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9F8FFFA" w14:textId="6843C6D9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imethomorph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810CE9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31D9207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ight</w:t>
            </w:r>
          </w:p>
        </w:tc>
      </w:tr>
      <w:tr w:rsidR="008D33C1" w:rsidRPr="001E2778" w14:paraId="166AAE74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6ECE9A3B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6FFBE1A" w14:textId="0B30657A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luazinam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2C97E1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75CB618F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ight</w:t>
            </w:r>
          </w:p>
        </w:tc>
      </w:tr>
      <w:tr w:rsidR="008D33C1" w:rsidRPr="001E2778" w14:paraId="2783635E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15B3433A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926CC8F" w14:textId="5AB1A959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ludioxonil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823E2E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1F980EFB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damping-off</w:t>
            </w:r>
          </w:p>
        </w:tc>
      </w:tr>
      <w:tr w:rsidR="008D33C1" w:rsidRPr="001E2778" w14:paraId="4E8B5D8E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7687C441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180F586" w14:textId="6CBAA5BA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lumorph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57FA4F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592A805D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ight</w:t>
            </w:r>
          </w:p>
        </w:tc>
      </w:tr>
      <w:tr w:rsidR="008D33C1" w:rsidRPr="001E2778" w14:paraId="4367E2FC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5390EE6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A168269" w14:textId="4F74CE13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luopyram</w:t>
            </w:r>
            <w:proofErr w:type="spellEnd"/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9601A9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31CA92A0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gray mold</w:t>
            </w:r>
          </w:p>
        </w:tc>
      </w:tr>
      <w:tr w:rsidR="008D33C1" w:rsidRPr="001E2778" w14:paraId="132B5968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037BB5BE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BF7E57C" w14:textId="4F129255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lusilazole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2B8703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10E74413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powdery mildew</w:t>
            </w:r>
          </w:p>
        </w:tc>
      </w:tr>
      <w:tr w:rsidR="008D33C1" w:rsidRPr="001E2778" w14:paraId="39C051BE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0111AFB8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E8EDD8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Gibberellic aci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D4E938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lant growth regulator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2803EDA3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ncrease germination rate; increase 1000-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ain weight</w:t>
            </w:r>
          </w:p>
        </w:tc>
      </w:tr>
      <w:tr w:rsidR="008D33C1" w:rsidRPr="001E2778" w14:paraId="6E373ED5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220CC376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EB34CBF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ymexazo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943526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13C7ACA7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root rot</w:t>
            </w:r>
          </w:p>
        </w:tc>
      </w:tr>
      <w:tr w:rsidR="008D33C1" w:rsidRPr="001E2778" w14:paraId="795132E2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58726C1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8AA5C64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prodion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A7499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7EBED07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, blight</w:t>
            </w:r>
          </w:p>
        </w:tc>
      </w:tr>
      <w:tr w:rsidR="008D33C1" w:rsidRPr="001E2778" w14:paraId="58F729CC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3B1A0276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FDD342B" w14:textId="1684A225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resoxim</w:t>
            </w:r>
            <w:proofErr w:type="spellEnd"/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-methyl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27448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417C4F33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</w:t>
            </w:r>
          </w:p>
        </w:tc>
      </w:tr>
      <w:tr w:rsidR="008D33C1" w:rsidRPr="001E2778" w14:paraId="1E014BA1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1D0B61E2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8B6EEB8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ancozeb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F0FDF4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444B762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</w:t>
            </w:r>
          </w:p>
        </w:tc>
      </w:tr>
      <w:tr w:rsidR="008D33C1" w:rsidRPr="001E2778" w14:paraId="193D2C96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32BF2A91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AD0D6AA" w14:textId="794D220E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andipropamid</w:t>
            </w:r>
            <w:proofErr w:type="spellEnd"/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C8175D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5F35424B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ight</w:t>
            </w:r>
          </w:p>
        </w:tc>
      </w:tr>
      <w:tr w:rsidR="008D33C1" w:rsidRPr="001E2778" w14:paraId="10FEE481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5AE43B33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0C00306" w14:textId="770E5E6C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etalaxyl</w:t>
            </w:r>
            <w:proofErr w:type="spellEnd"/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40BB72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0B63DC16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ight</w:t>
            </w:r>
          </w:p>
        </w:tc>
      </w:tr>
      <w:tr w:rsidR="008D33C1" w:rsidRPr="001E2778" w14:paraId="04B1C4CE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1D90D84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8C68E42" w14:textId="0A2C1D3D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E277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1E27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nibacillus</w:t>
            </w:r>
            <w:proofErr w:type="spellEnd"/>
            <w:r w:rsidR="00C849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E27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myz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4C7216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13C1965A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damping-off</w:t>
            </w:r>
          </w:p>
        </w:tc>
      </w:tr>
      <w:tr w:rsidR="008D33C1" w:rsidRPr="001E2778" w14:paraId="284D717C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32D7B89A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8D1B467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lyoxi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029FB2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3FB5460F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</w:t>
            </w:r>
          </w:p>
        </w:tc>
      </w:tr>
      <w:tr w:rsidR="008D33C1" w:rsidRPr="001E2778" w14:paraId="0E8A7EBE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3E077930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FC109CB" w14:textId="7D495595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ropamocarb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A1850A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2E79B7B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ight</w:t>
            </w:r>
          </w:p>
        </w:tc>
      </w:tr>
      <w:tr w:rsidR="008D33C1" w:rsidRPr="001E2778" w14:paraId="14B3434B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722CF186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13A8BDA" w14:textId="01653B2E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Propiconazole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1412DE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6324C55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ack spot</w:t>
            </w:r>
          </w:p>
        </w:tc>
      </w:tr>
      <w:tr w:rsidR="008D33C1" w:rsidRPr="001E2778" w14:paraId="627307EB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3C295FED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A51CC1C" w14:textId="239C058A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yraoxystrobin</w:t>
            </w:r>
            <w:proofErr w:type="spellEnd"/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100CD0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35C85BB5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blight</w:t>
            </w:r>
          </w:p>
        </w:tc>
      </w:tr>
      <w:tr w:rsidR="008D33C1" w:rsidRPr="001E2778" w14:paraId="5FE22F90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7203A20D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06CCB34" w14:textId="338D50F5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yrimethanil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BC54BF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2C0BE879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gray mold</w:t>
            </w:r>
          </w:p>
        </w:tc>
      </w:tr>
      <w:tr w:rsidR="008D33C1" w:rsidRPr="001E2778" w14:paraId="53E1505E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03479DB4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D79B590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 xml:space="preserve">odium </w:t>
            </w:r>
            <w:proofErr w:type="spellStart"/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dichloroisocyanurate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3757D6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7331ADB1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damping-off</w:t>
            </w:r>
          </w:p>
        </w:tc>
      </w:tr>
      <w:tr w:rsidR="008D33C1" w:rsidRPr="001E2778" w14:paraId="17C227B3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05D503BD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7FD181D" w14:textId="4F679378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hiamethoxam</w:t>
            </w:r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93020E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nsect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59C28DAE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wire worm</w:t>
            </w:r>
          </w:p>
        </w:tc>
      </w:tr>
      <w:tr w:rsidR="008D33C1" w:rsidRPr="001E2778" w14:paraId="52B03AB9" w14:textId="77777777" w:rsidTr="00B6093C">
        <w:trPr>
          <w:jc w:val="center"/>
        </w:trPr>
        <w:tc>
          <w:tcPr>
            <w:tcW w:w="562" w:type="dxa"/>
            <w:tcBorders>
              <w:top w:val="nil"/>
              <w:bottom w:val="nil"/>
            </w:tcBorders>
          </w:tcPr>
          <w:p w14:paraId="0E79CF8D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21C1FAC" w14:textId="596A740B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1E27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choderma</w:t>
            </w:r>
            <w:r w:rsidR="00C849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E277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zianum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F80651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  <w:bottom w:val="nil"/>
            </w:tcBorders>
          </w:tcPr>
          <w:p w14:paraId="35171C94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gray mold, damping-off</w:t>
            </w:r>
          </w:p>
        </w:tc>
      </w:tr>
      <w:tr w:rsidR="008D33C1" w:rsidRPr="001E2778" w14:paraId="1CAE639D" w14:textId="77777777" w:rsidTr="00B6093C">
        <w:trPr>
          <w:jc w:val="center"/>
        </w:trPr>
        <w:tc>
          <w:tcPr>
            <w:tcW w:w="562" w:type="dxa"/>
            <w:tcBorders>
              <w:top w:val="nil"/>
            </w:tcBorders>
          </w:tcPr>
          <w:p w14:paraId="4DC9A6B2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4" w:type="dxa"/>
            <w:tcBorders>
              <w:top w:val="nil"/>
            </w:tcBorders>
          </w:tcPr>
          <w:p w14:paraId="4C0CCC30" w14:textId="53913739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rifloxystrobin</w:t>
            </w:r>
            <w:proofErr w:type="spellEnd"/>
            <w:r w:rsidR="00B21A2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</w:tcBorders>
          </w:tcPr>
          <w:p w14:paraId="220218E4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ungicide</w:t>
            </w:r>
          </w:p>
        </w:tc>
        <w:tc>
          <w:tcPr>
            <w:tcW w:w="3248" w:type="dxa"/>
            <w:tcBorders>
              <w:top w:val="nil"/>
            </w:tcBorders>
          </w:tcPr>
          <w:p w14:paraId="4581B94C" w14:textId="77777777" w:rsidR="008D33C1" w:rsidRPr="001E2778" w:rsidRDefault="008D33C1" w:rsidP="001C28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277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E2778">
              <w:rPr>
                <w:rFonts w:ascii="Times New Roman" w:hAnsi="Times New Roman" w:cs="Times New Roman"/>
                <w:sz w:val="18"/>
                <w:szCs w:val="18"/>
              </w:rPr>
              <w:t>ontrol of gray mold</w:t>
            </w:r>
          </w:p>
        </w:tc>
      </w:tr>
    </w:tbl>
    <w:p w14:paraId="6930510E" w14:textId="52FF5BF5" w:rsidR="001C2840" w:rsidRPr="00A07512" w:rsidRDefault="00A07512" w:rsidP="00A07512">
      <w:pPr>
        <w:spacing w:after="0" w:line="240" w:lineRule="auto"/>
        <w:ind w:firstLineChars="1500" w:firstLine="270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18"/>
          <w:szCs w:val="18"/>
        </w:rPr>
        <w:t>*,</w:t>
      </w:r>
      <w:r w:rsidR="00353543" w:rsidRPr="00353543">
        <w:t xml:space="preserve"> </w:t>
      </w:r>
      <w:r w:rsidR="00353543" w:rsidRPr="00353543">
        <w:rPr>
          <w:rFonts w:ascii="Times New Roman" w:hAnsi="Times New Roman" w:cs="Times New Roman"/>
          <w:sz w:val="18"/>
          <w:szCs w:val="18"/>
        </w:rPr>
        <w:t>Pesticides involved in this method</w:t>
      </w:r>
      <w:r w:rsidR="00353543">
        <w:rPr>
          <w:rFonts w:ascii="Times New Roman" w:hAnsi="Times New Roman" w:cs="Times New Roman" w:hint="eastAsia"/>
          <w:sz w:val="18"/>
          <w:szCs w:val="18"/>
        </w:rPr>
        <w:t>.</w:t>
      </w:r>
    </w:p>
    <w:p w14:paraId="7DA269D0" w14:textId="77777777" w:rsidR="00B6093C" w:rsidRDefault="00B6093C" w:rsidP="001C28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C247B2" w14:textId="77777777" w:rsidR="00B6093C" w:rsidRPr="00AC4AA9" w:rsidRDefault="00B6093C" w:rsidP="00AC4AA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C4AA9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</w:t>
      </w:r>
      <w:r w:rsidRPr="00AC4AA9">
        <w:rPr>
          <w:rFonts w:ascii="Times New Roman" w:hAnsi="Times New Roman" w:cs="Times New Roman" w:hint="eastAsia"/>
          <w:bCs/>
          <w:sz w:val="20"/>
          <w:szCs w:val="20"/>
        </w:rPr>
        <w:t>S2</w:t>
      </w:r>
      <w:r w:rsidR="00AC4AA9" w:rsidRPr="00AC4AA9">
        <w:rPr>
          <w:rFonts w:ascii="Times New Roman" w:hAnsi="Times New Roman" w:cs="Times New Roman" w:hint="eastAsia"/>
          <w:bCs/>
          <w:sz w:val="20"/>
          <w:szCs w:val="20"/>
        </w:rPr>
        <w:t>:</w:t>
      </w:r>
      <w:r w:rsidR="00AC4AA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AC4AA9">
        <w:rPr>
          <w:rFonts w:ascii="Times New Roman" w:hAnsi="Times New Roman" w:cs="Times New Roman" w:hint="eastAsia"/>
          <w:sz w:val="20"/>
          <w:szCs w:val="20"/>
        </w:rPr>
        <w:t>Intra-day (n = 5) and inter-day (n = 15) r</w:t>
      </w:r>
      <w:r w:rsidRPr="00AC4AA9">
        <w:rPr>
          <w:rFonts w:ascii="Times New Roman" w:hAnsi="Times New Roman" w:cs="Times New Roman"/>
          <w:sz w:val="20"/>
          <w:szCs w:val="20"/>
        </w:rPr>
        <w:t>ecoveries</w:t>
      </w:r>
      <w:r w:rsidRPr="00AC4AA9">
        <w:rPr>
          <w:rFonts w:ascii="Times New Roman" w:hAnsi="Times New Roman" w:cs="Times New Roman" w:hint="eastAsia"/>
          <w:sz w:val="20"/>
          <w:szCs w:val="20"/>
        </w:rPr>
        <w:t>,</w:t>
      </w:r>
      <w:r w:rsidRPr="00AC4AA9">
        <w:rPr>
          <w:rFonts w:ascii="Times New Roman" w:hAnsi="Times New Roman" w:cs="Times New Roman"/>
          <w:sz w:val="20"/>
          <w:szCs w:val="20"/>
        </w:rPr>
        <w:t xml:space="preserve"> and </w:t>
      </w:r>
      <w:r w:rsidRPr="00AC4AA9">
        <w:rPr>
          <w:rFonts w:ascii="Times New Roman" w:hAnsi="Times New Roman" w:cs="Times New Roman" w:hint="eastAsia"/>
          <w:sz w:val="20"/>
          <w:szCs w:val="20"/>
        </w:rPr>
        <w:t xml:space="preserve">the corresponding </w:t>
      </w:r>
      <w:r w:rsidRPr="00AC4AA9">
        <w:rPr>
          <w:rFonts w:ascii="Times New Roman" w:hAnsi="Times New Roman" w:cs="Times New Roman"/>
          <w:sz w:val="20"/>
          <w:szCs w:val="20"/>
        </w:rPr>
        <w:t>relative standard deviations (RSD) of 21 pesticides from ginseng using the developed method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788"/>
        <w:gridCol w:w="793"/>
        <w:gridCol w:w="793"/>
        <w:gridCol w:w="796"/>
        <w:gridCol w:w="790"/>
        <w:gridCol w:w="793"/>
        <w:gridCol w:w="793"/>
        <w:gridCol w:w="796"/>
        <w:gridCol w:w="793"/>
        <w:gridCol w:w="793"/>
        <w:gridCol w:w="793"/>
        <w:gridCol w:w="796"/>
        <w:gridCol w:w="793"/>
        <w:gridCol w:w="793"/>
        <w:gridCol w:w="793"/>
        <w:gridCol w:w="796"/>
      </w:tblGrid>
      <w:tr w:rsidR="00B6093C" w:rsidRPr="002E369E" w14:paraId="743DDE82" w14:textId="77777777" w:rsidTr="007F49AA">
        <w:tc>
          <w:tcPr>
            <w:tcW w:w="1482" w:type="dxa"/>
            <w:vMerge w:val="restart"/>
          </w:tcPr>
          <w:p w14:paraId="6A4570A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mpound</w:t>
            </w:r>
          </w:p>
        </w:tc>
        <w:tc>
          <w:tcPr>
            <w:tcW w:w="3170" w:type="dxa"/>
            <w:gridSpan w:val="4"/>
          </w:tcPr>
          <w:p w14:paraId="05005DBD" w14:textId="77777777" w:rsidR="00B6093C" w:rsidRPr="002E369E" w:rsidRDefault="00B6093C" w:rsidP="000A7D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2 mg kg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−</w:t>
            </w: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72" w:type="dxa"/>
            <w:gridSpan w:val="4"/>
          </w:tcPr>
          <w:p w14:paraId="7A18DAAC" w14:textId="77777777" w:rsidR="00B6093C" w:rsidRPr="002E369E" w:rsidRDefault="00B6093C" w:rsidP="000A7D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5 mg kg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−</w:t>
            </w: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75" w:type="dxa"/>
            <w:gridSpan w:val="4"/>
          </w:tcPr>
          <w:p w14:paraId="2689EF79" w14:textId="77777777" w:rsidR="00B6093C" w:rsidRPr="002E369E" w:rsidRDefault="00B6093C" w:rsidP="000A7D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1 mg kg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−</w:t>
            </w: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75" w:type="dxa"/>
            <w:gridSpan w:val="4"/>
          </w:tcPr>
          <w:p w14:paraId="14B4B985" w14:textId="77777777" w:rsidR="00B6093C" w:rsidRPr="002E369E" w:rsidRDefault="00B6093C" w:rsidP="000A7D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 mg kg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−</w:t>
            </w: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B6093C" w:rsidRPr="002E369E" w14:paraId="0FE3F07A" w14:textId="77777777" w:rsidTr="007F49AA">
        <w:tc>
          <w:tcPr>
            <w:tcW w:w="1482" w:type="dxa"/>
            <w:vMerge/>
            <w:tcBorders>
              <w:bottom w:val="single" w:sz="4" w:space="0" w:color="auto"/>
            </w:tcBorders>
          </w:tcPr>
          <w:p w14:paraId="048E0E1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8BFAC1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1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4C392A5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2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4819685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3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11C41E8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</w:rPr>
              <w:t>nterD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BD3195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1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5C80470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2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4032576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3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650AFA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ter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4070CA8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1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421683D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2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74CCD76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3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71704D6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ter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7C56513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1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167795D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2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04BCE6C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 3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5DEE093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ter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2E369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6093C" w:rsidRPr="002E369E" w14:paraId="0D054095" w14:textId="77777777" w:rsidTr="007F49AA">
        <w:tc>
          <w:tcPr>
            <w:tcW w:w="1482" w:type="dxa"/>
            <w:tcBorders>
              <w:bottom w:val="nil"/>
              <w:right w:val="nil"/>
            </w:tcBorders>
            <w:vAlign w:val="center"/>
          </w:tcPr>
          <w:p w14:paraId="368D30F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Azoxystrobin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619C59D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4630168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3DDC149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3F0E30B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1E6F596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30C5D9D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314254D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58BD5FC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740FF41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2313E2E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4CF5B6E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0975973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7F375C7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09E33D9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6DBF779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left w:val="nil"/>
              <w:bottom w:val="nil"/>
            </w:tcBorders>
          </w:tcPr>
          <w:p w14:paraId="655BC79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3805364F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1D8B3B3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Carbendazi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16C8C5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C4FF49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268082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C0E5CD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E0BC02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3D7662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9775CD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3312FB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10085A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C1523F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211F76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64CEC2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00B934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71E6DE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56AFF9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24DC71C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69748158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3B0140D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Cymoxani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A20CD7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777673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AC03F3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C44FED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DF12EE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8A0777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F1397C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DB3543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3B2731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FF4DF5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027EA3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651E86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F4D5A6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592415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6E08BB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6F5D4D8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577BAC78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3593017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Cyprodini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3ACB6D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3EED97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D19FDD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92B860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5C2B15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919F97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483761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256048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8F7B2E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196892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71788B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CE574A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9B91B2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D52D9E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E7EDBC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33C2E94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29548943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3E945E7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Diethofencar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CF90A7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914690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F0D0E0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2E0D58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66C568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541A6D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2AA0F0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1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10F244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CEED1F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0F9D05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ABA6AC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1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C9E3D2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D9D3FE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4AA9F3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0AA263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4A89F3A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23BE75DC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2B22890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Difenoconazol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6EFF2D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E44E4E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40E128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AE905F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8963DB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6CAEB7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1B8782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CE6E31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0A2983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8B5311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A284BE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6F4473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45BE2D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41B1DD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F53931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043FEEF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24DFA93C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5CBC386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Dimethomorp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BCC020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C76E57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84DEA0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018330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B69C87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43C56E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9DF6D1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B6988B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AADA6B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2E1D86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D38C9E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6A689D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E03F98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9881E0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5F60EE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4BA570A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0BD732E6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336C323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Fluazina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8CF7CD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AF6010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A93369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CA2747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F5B77E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3140EB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1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3848F7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F80A90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5E1B22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E7D8ED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1DD98F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D41DA8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269399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9D454A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1C0D7A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4E1EBA2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680ABE75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59C849C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Fludioxoni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3C3B8F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69C2C8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066266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9DCA0C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00FC35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7C58F1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10E23F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6869BA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50F8A6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03E493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08AD59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930ADD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B89DC7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2DC50B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91099B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3CE63EF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7843E3B0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7F396CD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Flumorp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91141E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619439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241913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86D347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0827D4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90C70D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D51F1D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BB7001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68B8DD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2CCFAA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CB7823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70BA41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4A2E8F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8D000B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EB7E35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3F99544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3EC29D0B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5F82CF5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Fluopyram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8595F4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7A8E76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5C1641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72A40E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B093A6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C137D9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2C66F8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1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1B0C40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55C959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BE4588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224877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E6C924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63394C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3DFE6A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FA10D6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008D109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2ADEF084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4B0F723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Flusilazol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A9D3DF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D5DDC2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4D2C3D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4AEFD1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82F74B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F9CFD1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4A59A0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0127CA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045979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8D481A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B7E8D5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100A90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1625A3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52D0CC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C4F61A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5C61B16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2B646E53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45BDD1B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Kresoxim</w:t>
            </w:r>
            <w:proofErr w:type="spellEnd"/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-methy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E234A8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AEFBA5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9CD9C5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FF46B1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EBBFF0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D33B4E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3B05B2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1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FA5175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B7E603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A3D18F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4F4459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A1E03E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C8967A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E5B23C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97756A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5244906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5CD477F5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46E934C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Mandipropamid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B99985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E7645B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A5CED3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A056D9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D49F11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8B2611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E43542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7FFF06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0B6548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DD62A0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C16CD4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1CDA68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97AA0C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0769F0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1BF93F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7D9BCB5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475129F6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5E0AEA6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laxyl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3CFBA6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32DD4D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04BC98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67FE09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2D7EDC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0CABDB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CDE0DE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DC8DFC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E3E260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1464FC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16F990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14F690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E7E160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620D40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471F7B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7338062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64EAE35D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0FC39EE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ropamocar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EB3EA4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72F378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972F7F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A9E724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B91E6B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74C5EF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7E4AA1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A5CEA5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9973D9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A21800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2384CC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4E7354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4F3D8B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9CD718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988C60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1F218B5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3F6EEED4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22215C6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Propiconazol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4E37BD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611DFE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6C8B9F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1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D928F3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A8D3F6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7C6D12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153750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9BC701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D26170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94F13A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9B0F37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478C5E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84C955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D0B134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CF0A79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77597F2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7929214B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1DCD0CC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Pyraoxystrobin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E6F753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4EFEFA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3C8E5F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D2B96A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C3EDDD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2D1F0F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B1584A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38FB7F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B92485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5EE0CD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87083A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F768F4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26478A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37680C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4373CC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3623095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41FF9C58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39EF354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Pyrimethani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8DBC88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2A88D7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7476DA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A45DF8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59D2BA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9A0E8A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D095A7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ADFF88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D4ED59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466089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965060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3A57E6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EEF2E47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8CF331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FE8806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7593CBD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40E4B601" w14:textId="77777777" w:rsidTr="007F49AA">
        <w:tc>
          <w:tcPr>
            <w:tcW w:w="1482" w:type="dxa"/>
            <w:tcBorders>
              <w:top w:val="nil"/>
              <w:bottom w:val="nil"/>
              <w:right w:val="nil"/>
            </w:tcBorders>
            <w:vAlign w:val="center"/>
          </w:tcPr>
          <w:p w14:paraId="061DC07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Thiamethoxa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E6CC58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DE1DBD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CBCFD7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9537C3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2D2261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30C632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4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D4583D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EE0E9A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56FF413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2F338E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7DB7C2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A374D9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6A7AC9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995BD1A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1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08485E1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</w:tcPr>
          <w:p w14:paraId="5710F71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9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6093C" w:rsidRPr="002E369E" w14:paraId="4574D2C4" w14:textId="77777777" w:rsidTr="007F49AA">
        <w:tc>
          <w:tcPr>
            <w:tcW w:w="1482" w:type="dxa"/>
            <w:tcBorders>
              <w:top w:val="nil"/>
              <w:right w:val="nil"/>
            </w:tcBorders>
            <w:vAlign w:val="center"/>
          </w:tcPr>
          <w:p w14:paraId="21270D1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rifloxystrobin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722F200C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14ED58A2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7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706E0475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47ADF2E4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774BEE5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76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3704685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3F2288B9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2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2AE3FBDF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07426B9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1A271218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88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67EDF51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2EDF588E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49550F16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0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5F308E1D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64C8E78B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103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</w:tcBorders>
          </w:tcPr>
          <w:p w14:paraId="0A67A6C0" w14:textId="77777777" w:rsidR="00B6093C" w:rsidRPr="002E369E" w:rsidRDefault="00B6093C" w:rsidP="000A7D7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95(</w:t>
            </w:r>
            <w:r w:rsidRPr="002E36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36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14:paraId="2DC679D4" w14:textId="77777777" w:rsidR="00B6093C" w:rsidRPr="00AC4AA9" w:rsidRDefault="007F49AA" w:rsidP="001C284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C4AA9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AC4AA9">
        <w:rPr>
          <w:rFonts w:ascii="Times New Roman" w:hAnsi="Times New Roman" w:cs="Times New Roman"/>
          <w:sz w:val="20"/>
          <w:szCs w:val="20"/>
        </w:rPr>
        <w:t xml:space="preserve">, recovery/%(RSD/%). </w:t>
      </w:r>
    </w:p>
    <w:p w14:paraId="323C7E94" w14:textId="77777777" w:rsidR="00CA040C" w:rsidRDefault="00CA040C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FE7889B" wp14:editId="40705F4D">
            <wp:extent cx="2529840" cy="2066544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9840" cy="206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0AEF5" w14:textId="77777777" w:rsidR="00CA040C" w:rsidRPr="00D03CA6" w:rsidRDefault="00CA040C" w:rsidP="00CA040C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03CA6">
        <w:rPr>
          <w:rFonts w:ascii="Times New Roman" w:hAnsi="Times New Roman" w:cs="Times New Roman"/>
          <w:bCs/>
          <w:sz w:val="20"/>
          <w:szCs w:val="20"/>
        </w:rPr>
        <w:t>Fig</w:t>
      </w:r>
      <w:r w:rsidR="00D03CA6" w:rsidRPr="00D03CA6">
        <w:rPr>
          <w:rFonts w:ascii="Times New Roman" w:hAnsi="Times New Roman" w:cs="Times New Roman" w:hint="eastAsia"/>
          <w:bCs/>
          <w:sz w:val="20"/>
          <w:szCs w:val="20"/>
        </w:rPr>
        <w:t>ure</w:t>
      </w:r>
      <w:r w:rsidRPr="00D03CA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03CA6"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Pr="00D03CA6">
        <w:rPr>
          <w:rFonts w:ascii="Times New Roman" w:hAnsi="Times New Roman" w:cs="Times New Roman"/>
          <w:bCs/>
          <w:sz w:val="20"/>
          <w:szCs w:val="20"/>
        </w:rPr>
        <w:t>1</w:t>
      </w:r>
      <w:r w:rsidR="00D03CA6" w:rsidRPr="00D03CA6">
        <w:rPr>
          <w:rFonts w:ascii="Times New Roman" w:hAnsi="Times New Roman" w:cs="Times New Roman" w:hint="eastAsia"/>
          <w:bCs/>
          <w:sz w:val="20"/>
          <w:szCs w:val="20"/>
        </w:rPr>
        <w:t>:</w:t>
      </w:r>
      <w:r w:rsidR="00D03CA6" w:rsidRPr="00D03CA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03CA6">
        <w:rPr>
          <w:rFonts w:ascii="Times New Roman" w:hAnsi="Times New Roman" w:cs="Times New Roman"/>
          <w:sz w:val="20"/>
          <w:szCs w:val="20"/>
        </w:rPr>
        <w:t>Ginseng sample extract (A) without clean-up, (B) purified by PSA + C</w:t>
      </w:r>
      <w:r w:rsidRPr="00D03CA6">
        <w:rPr>
          <w:rFonts w:ascii="Times New Roman" w:hAnsi="Times New Roman" w:cs="Times New Roman"/>
          <w:sz w:val="20"/>
          <w:szCs w:val="20"/>
          <w:vertAlign w:val="subscript"/>
        </w:rPr>
        <w:t>18</w:t>
      </w:r>
      <w:r w:rsidRPr="00D03CA6">
        <w:rPr>
          <w:rFonts w:ascii="Times New Roman" w:hAnsi="Times New Roman" w:cs="Times New Roman"/>
          <w:sz w:val="20"/>
          <w:szCs w:val="20"/>
        </w:rPr>
        <w:t>, (C) purified by PSA + FLS, (D) purified by PSA + Z-Sep</w:t>
      </w:r>
      <w:r w:rsidR="002541D3" w:rsidRPr="00D03CA6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41D4D9E0" w14:textId="77777777" w:rsidR="00CA040C" w:rsidRDefault="00CA040C" w:rsidP="00CA04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B73D4B" w14:textId="77777777" w:rsidR="00CA040C" w:rsidRPr="00CA040C" w:rsidRDefault="00CA040C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204E145" wp14:editId="0042D4CF">
            <wp:extent cx="2639568" cy="2450592"/>
            <wp:effectExtent l="0" t="0" r="889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9568" cy="245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734B3" w14:textId="77777777" w:rsidR="00CA040C" w:rsidRPr="00D03CA6" w:rsidRDefault="00CA040C" w:rsidP="00CA040C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03CA6">
        <w:rPr>
          <w:rFonts w:ascii="Times New Roman" w:hAnsi="Times New Roman" w:cs="Times New Roman"/>
          <w:bCs/>
          <w:sz w:val="20"/>
          <w:szCs w:val="20"/>
        </w:rPr>
        <w:t>Fig</w:t>
      </w:r>
      <w:r w:rsidR="00D03CA6" w:rsidRPr="00D03CA6">
        <w:rPr>
          <w:rFonts w:ascii="Times New Roman" w:hAnsi="Times New Roman" w:cs="Times New Roman" w:hint="eastAsia"/>
          <w:bCs/>
          <w:sz w:val="20"/>
          <w:szCs w:val="20"/>
        </w:rPr>
        <w:t xml:space="preserve">ure </w:t>
      </w:r>
      <w:r w:rsidRPr="00D03CA6"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Pr="00D03CA6">
        <w:rPr>
          <w:rFonts w:ascii="Times New Roman" w:hAnsi="Times New Roman" w:cs="Times New Roman"/>
          <w:bCs/>
          <w:sz w:val="20"/>
          <w:szCs w:val="20"/>
        </w:rPr>
        <w:t>2</w:t>
      </w:r>
      <w:r w:rsidR="00D03CA6" w:rsidRPr="00D03CA6">
        <w:rPr>
          <w:rFonts w:ascii="Times New Roman" w:hAnsi="Times New Roman" w:cs="Times New Roman" w:hint="eastAsia"/>
          <w:bCs/>
          <w:sz w:val="20"/>
          <w:szCs w:val="20"/>
        </w:rPr>
        <w:t xml:space="preserve">: </w:t>
      </w:r>
      <w:r w:rsidRPr="00D03CA6">
        <w:rPr>
          <w:rFonts w:ascii="Times New Roman" w:hAnsi="Times New Roman" w:cs="Times New Roman"/>
          <w:sz w:val="20"/>
          <w:szCs w:val="20"/>
        </w:rPr>
        <w:t>Schematic diagram of the matrix removal mechanism of Z-Sep.</w:t>
      </w:r>
    </w:p>
    <w:p w14:paraId="246D7153" w14:textId="77777777" w:rsidR="00555E3C" w:rsidRDefault="00555E3C" w:rsidP="00555E3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5A13CC5" w14:textId="77777777" w:rsidR="00555E3C" w:rsidRDefault="00555E3C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5A50D35" w14:textId="77777777" w:rsidR="002B3E57" w:rsidRDefault="002B3E57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F89A93" w14:textId="77777777" w:rsidR="008C1C69" w:rsidRDefault="008C1C69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4EB797" w14:textId="77777777" w:rsidR="008C1C69" w:rsidRDefault="008C1C69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E612EA" w14:textId="77777777" w:rsidR="008C1C69" w:rsidRDefault="008C1C69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708CE7" w14:textId="77777777" w:rsidR="008C1C69" w:rsidRDefault="008C1C69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DA30FE" w14:textId="77777777" w:rsidR="00AF7442" w:rsidRDefault="00AF7442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AF7442" w:rsidSect="00B6093C">
          <w:footerReference w:type="default" r:id="rId10"/>
          <w:pgSz w:w="16838" w:h="11906" w:orient="landscape" w:code="9"/>
          <w:pgMar w:top="1800" w:right="1440" w:bottom="1800" w:left="1440" w:header="720" w:footer="720" w:gutter="0"/>
          <w:cols w:space="720"/>
          <w:docGrid w:linePitch="360"/>
        </w:sectPr>
      </w:pPr>
    </w:p>
    <w:p w14:paraId="77964728" w14:textId="011F7803" w:rsidR="008C1C69" w:rsidRDefault="009F04F7" w:rsidP="00CA040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F4BB893" wp14:editId="3E70B4B8">
            <wp:extent cx="4380039" cy="702672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885" cy="7045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34B3EE" w14:textId="027FCC49" w:rsidR="00AF7442" w:rsidRDefault="00AF7442" w:rsidP="00CA040C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03CA6">
        <w:rPr>
          <w:rFonts w:ascii="Times New Roman" w:hAnsi="Times New Roman" w:cs="Times New Roman" w:hint="eastAsia"/>
          <w:bCs/>
          <w:sz w:val="20"/>
          <w:szCs w:val="20"/>
        </w:rPr>
        <w:t>F</w:t>
      </w:r>
      <w:r w:rsidRPr="00D03CA6">
        <w:rPr>
          <w:rFonts w:ascii="Times New Roman" w:hAnsi="Times New Roman" w:cs="Times New Roman"/>
          <w:bCs/>
          <w:sz w:val="20"/>
          <w:szCs w:val="20"/>
        </w:rPr>
        <w:t>ig</w:t>
      </w:r>
      <w:r w:rsidR="00D03CA6" w:rsidRPr="00D03CA6">
        <w:rPr>
          <w:rFonts w:ascii="Times New Roman" w:hAnsi="Times New Roman" w:cs="Times New Roman" w:hint="eastAsia"/>
          <w:bCs/>
          <w:sz w:val="20"/>
          <w:szCs w:val="20"/>
        </w:rPr>
        <w:t xml:space="preserve">ure </w:t>
      </w:r>
      <w:r w:rsidRPr="00D03CA6">
        <w:rPr>
          <w:rFonts w:ascii="Times New Roman" w:hAnsi="Times New Roman" w:cs="Times New Roman" w:hint="eastAsia"/>
          <w:bCs/>
          <w:sz w:val="20"/>
          <w:szCs w:val="20"/>
        </w:rPr>
        <w:t>S3</w:t>
      </w:r>
      <w:r w:rsidR="00D03CA6" w:rsidRPr="00D03CA6">
        <w:rPr>
          <w:rFonts w:ascii="Times New Roman" w:hAnsi="Times New Roman" w:cs="Times New Roman" w:hint="eastAsia"/>
          <w:bCs/>
          <w:sz w:val="20"/>
          <w:szCs w:val="20"/>
        </w:rPr>
        <w:t>:</w:t>
      </w:r>
      <w:r w:rsidR="00D03CA6" w:rsidRPr="00D03CA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03CA6">
        <w:rPr>
          <w:rFonts w:ascii="Times New Roman" w:hAnsi="Times New Roman" w:cs="Times New Roman"/>
          <w:sz w:val="20"/>
          <w:szCs w:val="20"/>
        </w:rPr>
        <w:t xml:space="preserve">Typical MRM chromatograms of 21 pesticides in ginseng spiked at </w:t>
      </w:r>
      <w:r w:rsidR="009F04F7">
        <w:rPr>
          <w:rFonts w:ascii="Times New Roman" w:hAnsi="Times New Roman" w:cs="Times New Roman" w:hint="eastAsia"/>
          <w:sz w:val="20"/>
          <w:szCs w:val="20"/>
        </w:rPr>
        <w:t>LOQs</w:t>
      </w:r>
      <w:r w:rsidRPr="00D03CA6">
        <w:rPr>
          <w:rFonts w:ascii="Times New Roman" w:hAnsi="Times New Roman" w:cs="Times New Roman"/>
          <w:sz w:val="20"/>
          <w:szCs w:val="20"/>
        </w:rPr>
        <w:t>.</w:t>
      </w:r>
    </w:p>
    <w:p w14:paraId="4D779EB7" w14:textId="0110BA43" w:rsidR="009F04F7" w:rsidRDefault="009F04F7" w:rsidP="00CA040C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9C63F67" w14:textId="457B52EC" w:rsidR="009F04F7" w:rsidRDefault="009F04F7" w:rsidP="00CA040C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728FA88" w14:textId="07E2396B" w:rsidR="009F04F7" w:rsidRDefault="009F04F7" w:rsidP="00CA040C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944B977" w14:textId="0B61E9F1" w:rsidR="009F04F7" w:rsidRDefault="009F04F7" w:rsidP="00CA040C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84192AF" w14:textId="77777777" w:rsidR="00C965A8" w:rsidRPr="00D03CA6" w:rsidRDefault="00C965A8" w:rsidP="00F5469B">
      <w:pPr>
        <w:spacing w:after="0" w:line="480" w:lineRule="auto"/>
        <w:rPr>
          <w:rFonts w:ascii="Times New Roman" w:hAnsi="Times New Roman" w:cs="Times New Roman" w:hint="eastAsia"/>
          <w:sz w:val="20"/>
          <w:szCs w:val="20"/>
        </w:rPr>
      </w:pPr>
    </w:p>
    <w:sectPr w:rsidR="00C965A8" w:rsidRPr="00D03CA6" w:rsidSect="00AF7442">
      <w:pgSz w:w="11906" w:h="16838" w:code="9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25D06" w14:textId="77777777" w:rsidR="008D0278" w:rsidRDefault="008D0278" w:rsidP="004F04A7">
      <w:pPr>
        <w:spacing w:after="0" w:line="240" w:lineRule="auto"/>
      </w:pPr>
      <w:r>
        <w:separator/>
      </w:r>
    </w:p>
  </w:endnote>
  <w:endnote w:type="continuationSeparator" w:id="0">
    <w:p w14:paraId="1BBEF1E8" w14:textId="77777777" w:rsidR="008D0278" w:rsidRDefault="008D0278" w:rsidP="004F0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86DFB" w14:textId="77777777" w:rsidR="00A75397" w:rsidRPr="004F04A7" w:rsidRDefault="00A75397">
    <w:pPr>
      <w:pStyle w:val="a5"/>
      <w:jc w:val="center"/>
      <w:rPr>
        <w:rFonts w:ascii="Times New Roman" w:hAnsi="Times New Roman" w:cs="Times New Roman"/>
        <w:sz w:val="20"/>
        <w:szCs w:val="20"/>
      </w:rPr>
    </w:pPr>
  </w:p>
  <w:p w14:paraId="25B027DA" w14:textId="77777777" w:rsidR="00A75397" w:rsidRDefault="00A7539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AE71E" w14:textId="77777777" w:rsidR="008D0278" w:rsidRDefault="008D0278" w:rsidP="004F04A7">
      <w:pPr>
        <w:spacing w:after="0" w:line="240" w:lineRule="auto"/>
      </w:pPr>
      <w:r>
        <w:separator/>
      </w:r>
    </w:p>
  </w:footnote>
  <w:footnote w:type="continuationSeparator" w:id="0">
    <w:p w14:paraId="2F4BEAA3" w14:textId="77777777" w:rsidR="008D0278" w:rsidRDefault="008D0278" w:rsidP="004F04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70387B"/>
    <w:multiLevelType w:val="hybridMultilevel"/>
    <w:tmpl w:val="112ABE12"/>
    <w:lvl w:ilvl="0" w:tplc="CFF6854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C866AB"/>
    <w:multiLevelType w:val="hybridMultilevel"/>
    <w:tmpl w:val="05A2893E"/>
    <w:lvl w:ilvl="0" w:tplc="CFF6854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A85654"/>
    <w:multiLevelType w:val="hybridMultilevel"/>
    <w:tmpl w:val="1FAEDEFA"/>
    <w:lvl w:ilvl="0" w:tplc="CFF6854A">
      <w:start w:val="1"/>
      <w:numFmt w:val="decimal"/>
      <w:lvlText w:val="[%1]"/>
      <w:lvlJc w:val="left"/>
      <w:pPr>
        <w:ind w:left="7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4932B6"/>
    <w:multiLevelType w:val="hybridMultilevel"/>
    <w:tmpl w:val="7AA21248"/>
    <w:lvl w:ilvl="0" w:tplc="08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5EDF"/>
    <w:rsid w:val="00004D72"/>
    <w:rsid w:val="00005780"/>
    <w:rsid w:val="00021F98"/>
    <w:rsid w:val="00030CF0"/>
    <w:rsid w:val="000351BD"/>
    <w:rsid w:val="00036E72"/>
    <w:rsid w:val="00040020"/>
    <w:rsid w:val="00043225"/>
    <w:rsid w:val="0004409E"/>
    <w:rsid w:val="00046420"/>
    <w:rsid w:val="00047EB2"/>
    <w:rsid w:val="00050BD3"/>
    <w:rsid w:val="00060813"/>
    <w:rsid w:val="000616F8"/>
    <w:rsid w:val="00070098"/>
    <w:rsid w:val="00070294"/>
    <w:rsid w:val="00073DE2"/>
    <w:rsid w:val="000800C8"/>
    <w:rsid w:val="00085046"/>
    <w:rsid w:val="00085F72"/>
    <w:rsid w:val="00091511"/>
    <w:rsid w:val="00095B66"/>
    <w:rsid w:val="000B605D"/>
    <w:rsid w:val="000E7406"/>
    <w:rsid w:val="000F4875"/>
    <w:rsid w:val="000F5312"/>
    <w:rsid w:val="000F544F"/>
    <w:rsid w:val="00100137"/>
    <w:rsid w:val="00102CEF"/>
    <w:rsid w:val="001117A3"/>
    <w:rsid w:val="001128C9"/>
    <w:rsid w:val="00112BB0"/>
    <w:rsid w:val="00125181"/>
    <w:rsid w:val="001258F7"/>
    <w:rsid w:val="00130517"/>
    <w:rsid w:val="0013296B"/>
    <w:rsid w:val="001350F2"/>
    <w:rsid w:val="00137795"/>
    <w:rsid w:val="001506DF"/>
    <w:rsid w:val="00151F0A"/>
    <w:rsid w:val="00153166"/>
    <w:rsid w:val="00162006"/>
    <w:rsid w:val="0016513D"/>
    <w:rsid w:val="00165375"/>
    <w:rsid w:val="00185946"/>
    <w:rsid w:val="001903BE"/>
    <w:rsid w:val="00191C88"/>
    <w:rsid w:val="00191E86"/>
    <w:rsid w:val="001927B8"/>
    <w:rsid w:val="0019286E"/>
    <w:rsid w:val="00196E73"/>
    <w:rsid w:val="001B3197"/>
    <w:rsid w:val="001B32FC"/>
    <w:rsid w:val="001B685B"/>
    <w:rsid w:val="001C2840"/>
    <w:rsid w:val="001D148D"/>
    <w:rsid w:val="001D278F"/>
    <w:rsid w:val="001D75F4"/>
    <w:rsid w:val="001E3656"/>
    <w:rsid w:val="001F2961"/>
    <w:rsid w:val="00205DA8"/>
    <w:rsid w:val="00206A2A"/>
    <w:rsid w:val="0020729D"/>
    <w:rsid w:val="00220449"/>
    <w:rsid w:val="00220B97"/>
    <w:rsid w:val="0023318E"/>
    <w:rsid w:val="00242003"/>
    <w:rsid w:val="002443D3"/>
    <w:rsid w:val="00245849"/>
    <w:rsid w:val="002503DD"/>
    <w:rsid w:val="00252B5F"/>
    <w:rsid w:val="002531E6"/>
    <w:rsid w:val="002541D3"/>
    <w:rsid w:val="002542F9"/>
    <w:rsid w:val="00262DF0"/>
    <w:rsid w:val="00264A03"/>
    <w:rsid w:val="002672C4"/>
    <w:rsid w:val="00280704"/>
    <w:rsid w:val="002858CE"/>
    <w:rsid w:val="0028789D"/>
    <w:rsid w:val="00290105"/>
    <w:rsid w:val="002B3E57"/>
    <w:rsid w:val="002B4AD2"/>
    <w:rsid w:val="002B4B41"/>
    <w:rsid w:val="002C1762"/>
    <w:rsid w:val="002C1F85"/>
    <w:rsid w:val="002D3C9D"/>
    <w:rsid w:val="002D4E8E"/>
    <w:rsid w:val="002E1A64"/>
    <w:rsid w:val="002E369E"/>
    <w:rsid w:val="002E4282"/>
    <w:rsid w:val="002F4F0A"/>
    <w:rsid w:val="00315202"/>
    <w:rsid w:val="00320B7E"/>
    <w:rsid w:val="0032157B"/>
    <w:rsid w:val="00321590"/>
    <w:rsid w:val="00322A52"/>
    <w:rsid w:val="00327A13"/>
    <w:rsid w:val="00340155"/>
    <w:rsid w:val="00340EF1"/>
    <w:rsid w:val="003442F9"/>
    <w:rsid w:val="003470F0"/>
    <w:rsid w:val="0034795A"/>
    <w:rsid w:val="00353543"/>
    <w:rsid w:val="00365073"/>
    <w:rsid w:val="0038152C"/>
    <w:rsid w:val="00387268"/>
    <w:rsid w:val="00390822"/>
    <w:rsid w:val="00391DE4"/>
    <w:rsid w:val="00392D1C"/>
    <w:rsid w:val="00393001"/>
    <w:rsid w:val="003977C8"/>
    <w:rsid w:val="00397D04"/>
    <w:rsid w:val="003A120C"/>
    <w:rsid w:val="003B17EF"/>
    <w:rsid w:val="003C3FB2"/>
    <w:rsid w:val="003C52C8"/>
    <w:rsid w:val="003D45B0"/>
    <w:rsid w:val="003E012E"/>
    <w:rsid w:val="003E575C"/>
    <w:rsid w:val="003E711E"/>
    <w:rsid w:val="003F0373"/>
    <w:rsid w:val="003F23BE"/>
    <w:rsid w:val="00403AC7"/>
    <w:rsid w:val="00403C84"/>
    <w:rsid w:val="00407A56"/>
    <w:rsid w:val="00413826"/>
    <w:rsid w:val="004241BC"/>
    <w:rsid w:val="0044290F"/>
    <w:rsid w:val="00447496"/>
    <w:rsid w:val="00447F16"/>
    <w:rsid w:val="00455466"/>
    <w:rsid w:val="00460213"/>
    <w:rsid w:val="0046292E"/>
    <w:rsid w:val="00462AF6"/>
    <w:rsid w:val="00466DB8"/>
    <w:rsid w:val="00467FA5"/>
    <w:rsid w:val="00471693"/>
    <w:rsid w:val="004722DE"/>
    <w:rsid w:val="00472747"/>
    <w:rsid w:val="004A1857"/>
    <w:rsid w:val="004A3D36"/>
    <w:rsid w:val="004A540D"/>
    <w:rsid w:val="004A55AD"/>
    <w:rsid w:val="004C26E3"/>
    <w:rsid w:val="004C75AA"/>
    <w:rsid w:val="004D5BA9"/>
    <w:rsid w:val="004F04A7"/>
    <w:rsid w:val="004F3363"/>
    <w:rsid w:val="004F5D14"/>
    <w:rsid w:val="00503E25"/>
    <w:rsid w:val="00512F2C"/>
    <w:rsid w:val="0051761E"/>
    <w:rsid w:val="005516EC"/>
    <w:rsid w:val="0055181E"/>
    <w:rsid w:val="00553D51"/>
    <w:rsid w:val="00555E3C"/>
    <w:rsid w:val="00562568"/>
    <w:rsid w:val="005717A6"/>
    <w:rsid w:val="00571AF0"/>
    <w:rsid w:val="00580093"/>
    <w:rsid w:val="00581170"/>
    <w:rsid w:val="00581C67"/>
    <w:rsid w:val="00586338"/>
    <w:rsid w:val="00587D62"/>
    <w:rsid w:val="005900A8"/>
    <w:rsid w:val="00594A98"/>
    <w:rsid w:val="00596211"/>
    <w:rsid w:val="005A28F9"/>
    <w:rsid w:val="005A7C9A"/>
    <w:rsid w:val="005C4E0C"/>
    <w:rsid w:val="005D3BFA"/>
    <w:rsid w:val="005E1A27"/>
    <w:rsid w:val="005E279B"/>
    <w:rsid w:val="005E7338"/>
    <w:rsid w:val="005F029D"/>
    <w:rsid w:val="00605D48"/>
    <w:rsid w:val="0060782F"/>
    <w:rsid w:val="006133E5"/>
    <w:rsid w:val="00614BB4"/>
    <w:rsid w:val="00620546"/>
    <w:rsid w:val="00623ED1"/>
    <w:rsid w:val="00632D22"/>
    <w:rsid w:val="00672361"/>
    <w:rsid w:val="00674A47"/>
    <w:rsid w:val="00674E28"/>
    <w:rsid w:val="00682200"/>
    <w:rsid w:val="00690E6B"/>
    <w:rsid w:val="00691F32"/>
    <w:rsid w:val="006955BF"/>
    <w:rsid w:val="006A106E"/>
    <w:rsid w:val="006A18E8"/>
    <w:rsid w:val="006A6FCA"/>
    <w:rsid w:val="006B2CBA"/>
    <w:rsid w:val="006C1ED0"/>
    <w:rsid w:val="006D10DF"/>
    <w:rsid w:val="006D2ED4"/>
    <w:rsid w:val="006E53B7"/>
    <w:rsid w:val="006F0785"/>
    <w:rsid w:val="006F4ED2"/>
    <w:rsid w:val="006F5871"/>
    <w:rsid w:val="006F77C5"/>
    <w:rsid w:val="00707C27"/>
    <w:rsid w:val="00710671"/>
    <w:rsid w:val="007112A0"/>
    <w:rsid w:val="00712FBB"/>
    <w:rsid w:val="00740CAA"/>
    <w:rsid w:val="00743742"/>
    <w:rsid w:val="00747DF0"/>
    <w:rsid w:val="007515C7"/>
    <w:rsid w:val="00761387"/>
    <w:rsid w:val="00762B65"/>
    <w:rsid w:val="0078016D"/>
    <w:rsid w:val="007819C3"/>
    <w:rsid w:val="00796048"/>
    <w:rsid w:val="007B09D6"/>
    <w:rsid w:val="007D3129"/>
    <w:rsid w:val="007D3F79"/>
    <w:rsid w:val="007E2131"/>
    <w:rsid w:val="007F49AA"/>
    <w:rsid w:val="00803F2B"/>
    <w:rsid w:val="00805F0D"/>
    <w:rsid w:val="00811DE2"/>
    <w:rsid w:val="0081542D"/>
    <w:rsid w:val="008171FC"/>
    <w:rsid w:val="008206D4"/>
    <w:rsid w:val="00823641"/>
    <w:rsid w:val="00825774"/>
    <w:rsid w:val="00827C56"/>
    <w:rsid w:val="00827E65"/>
    <w:rsid w:val="00835C82"/>
    <w:rsid w:val="00836B99"/>
    <w:rsid w:val="00837398"/>
    <w:rsid w:val="00843DE0"/>
    <w:rsid w:val="00845F6B"/>
    <w:rsid w:val="008549AF"/>
    <w:rsid w:val="00856FB4"/>
    <w:rsid w:val="008571B1"/>
    <w:rsid w:val="0086380C"/>
    <w:rsid w:val="008720E1"/>
    <w:rsid w:val="008806B8"/>
    <w:rsid w:val="00882B0B"/>
    <w:rsid w:val="00883071"/>
    <w:rsid w:val="0089011E"/>
    <w:rsid w:val="00891924"/>
    <w:rsid w:val="00892EC3"/>
    <w:rsid w:val="008937E1"/>
    <w:rsid w:val="008A330F"/>
    <w:rsid w:val="008B2CC3"/>
    <w:rsid w:val="008B456B"/>
    <w:rsid w:val="008B7C6E"/>
    <w:rsid w:val="008C0AEA"/>
    <w:rsid w:val="008C1C69"/>
    <w:rsid w:val="008C4E3E"/>
    <w:rsid w:val="008C571F"/>
    <w:rsid w:val="008D0278"/>
    <w:rsid w:val="008D31F7"/>
    <w:rsid w:val="008D33C1"/>
    <w:rsid w:val="008D46CB"/>
    <w:rsid w:val="008D5CA4"/>
    <w:rsid w:val="008D74BF"/>
    <w:rsid w:val="008E1A41"/>
    <w:rsid w:val="008E5B12"/>
    <w:rsid w:val="008F423B"/>
    <w:rsid w:val="008F459E"/>
    <w:rsid w:val="00902972"/>
    <w:rsid w:val="00903E19"/>
    <w:rsid w:val="009114EF"/>
    <w:rsid w:val="009141AC"/>
    <w:rsid w:val="0091733A"/>
    <w:rsid w:val="009205FE"/>
    <w:rsid w:val="00921E98"/>
    <w:rsid w:val="009224E9"/>
    <w:rsid w:val="00924AF6"/>
    <w:rsid w:val="00934734"/>
    <w:rsid w:val="0093703C"/>
    <w:rsid w:val="00944754"/>
    <w:rsid w:val="009520C9"/>
    <w:rsid w:val="00962D08"/>
    <w:rsid w:val="00974C02"/>
    <w:rsid w:val="00980D6F"/>
    <w:rsid w:val="0098116D"/>
    <w:rsid w:val="0098210F"/>
    <w:rsid w:val="009B166C"/>
    <w:rsid w:val="009B4B52"/>
    <w:rsid w:val="009C6E70"/>
    <w:rsid w:val="009D514E"/>
    <w:rsid w:val="009E1069"/>
    <w:rsid w:val="009E5A81"/>
    <w:rsid w:val="009F04F7"/>
    <w:rsid w:val="009F2010"/>
    <w:rsid w:val="009F3804"/>
    <w:rsid w:val="009F7E98"/>
    <w:rsid w:val="00A02F19"/>
    <w:rsid w:val="00A041C1"/>
    <w:rsid w:val="00A07512"/>
    <w:rsid w:val="00A10BDA"/>
    <w:rsid w:val="00A15155"/>
    <w:rsid w:val="00A231F3"/>
    <w:rsid w:val="00A247A3"/>
    <w:rsid w:val="00A258C5"/>
    <w:rsid w:val="00A34C95"/>
    <w:rsid w:val="00A34E3D"/>
    <w:rsid w:val="00A34E52"/>
    <w:rsid w:val="00A45680"/>
    <w:rsid w:val="00A56BC0"/>
    <w:rsid w:val="00A60D7E"/>
    <w:rsid w:val="00A61136"/>
    <w:rsid w:val="00A75397"/>
    <w:rsid w:val="00A80AAB"/>
    <w:rsid w:val="00A83E08"/>
    <w:rsid w:val="00A91701"/>
    <w:rsid w:val="00A93C94"/>
    <w:rsid w:val="00AA3292"/>
    <w:rsid w:val="00AA4225"/>
    <w:rsid w:val="00AA4678"/>
    <w:rsid w:val="00AB2D24"/>
    <w:rsid w:val="00AB606B"/>
    <w:rsid w:val="00AC076A"/>
    <w:rsid w:val="00AC4AA9"/>
    <w:rsid w:val="00AD163C"/>
    <w:rsid w:val="00AE1F84"/>
    <w:rsid w:val="00AE6C87"/>
    <w:rsid w:val="00AF23E3"/>
    <w:rsid w:val="00AF5E19"/>
    <w:rsid w:val="00AF7442"/>
    <w:rsid w:val="00AF7BF7"/>
    <w:rsid w:val="00B00149"/>
    <w:rsid w:val="00B05AE2"/>
    <w:rsid w:val="00B20A7E"/>
    <w:rsid w:val="00B21A24"/>
    <w:rsid w:val="00B31FAA"/>
    <w:rsid w:val="00B32304"/>
    <w:rsid w:val="00B41D87"/>
    <w:rsid w:val="00B442A5"/>
    <w:rsid w:val="00B5724D"/>
    <w:rsid w:val="00B6093C"/>
    <w:rsid w:val="00B618C4"/>
    <w:rsid w:val="00B80644"/>
    <w:rsid w:val="00B815CF"/>
    <w:rsid w:val="00B8504C"/>
    <w:rsid w:val="00B850D7"/>
    <w:rsid w:val="00B8768D"/>
    <w:rsid w:val="00B91E95"/>
    <w:rsid w:val="00B9206D"/>
    <w:rsid w:val="00B945C5"/>
    <w:rsid w:val="00BB4789"/>
    <w:rsid w:val="00BB4A9E"/>
    <w:rsid w:val="00BB6C86"/>
    <w:rsid w:val="00BC0A70"/>
    <w:rsid w:val="00BC4000"/>
    <w:rsid w:val="00BC4ADF"/>
    <w:rsid w:val="00BD29ED"/>
    <w:rsid w:val="00BE5DAF"/>
    <w:rsid w:val="00BF0231"/>
    <w:rsid w:val="00BF0F20"/>
    <w:rsid w:val="00BF52E6"/>
    <w:rsid w:val="00BF58B8"/>
    <w:rsid w:val="00C04A9A"/>
    <w:rsid w:val="00C0600C"/>
    <w:rsid w:val="00C32FEE"/>
    <w:rsid w:val="00C37D17"/>
    <w:rsid w:val="00C47C31"/>
    <w:rsid w:val="00C50CA1"/>
    <w:rsid w:val="00C52E7C"/>
    <w:rsid w:val="00C61548"/>
    <w:rsid w:val="00C62421"/>
    <w:rsid w:val="00C64259"/>
    <w:rsid w:val="00C66550"/>
    <w:rsid w:val="00C80547"/>
    <w:rsid w:val="00C849BA"/>
    <w:rsid w:val="00C85EDF"/>
    <w:rsid w:val="00C91AFA"/>
    <w:rsid w:val="00C93212"/>
    <w:rsid w:val="00C95A53"/>
    <w:rsid w:val="00C965A8"/>
    <w:rsid w:val="00CA040C"/>
    <w:rsid w:val="00CA20A2"/>
    <w:rsid w:val="00CA41BE"/>
    <w:rsid w:val="00CB49A6"/>
    <w:rsid w:val="00CB71E2"/>
    <w:rsid w:val="00CC1BFA"/>
    <w:rsid w:val="00CC38EE"/>
    <w:rsid w:val="00CD1236"/>
    <w:rsid w:val="00CD6954"/>
    <w:rsid w:val="00CF3CDF"/>
    <w:rsid w:val="00CF48DB"/>
    <w:rsid w:val="00CF61E2"/>
    <w:rsid w:val="00D03CA6"/>
    <w:rsid w:val="00D04E9F"/>
    <w:rsid w:val="00D120EE"/>
    <w:rsid w:val="00D2056F"/>
    <w:rsid w:val="00D34D71"/>
    <w:rsid w:val="00D4369C"/>
    <w:rsid w:val="00D46215"/>
    <w:rsid w:val="00D50651"/>
    <w:rsid w:val="00D57AE1"/>
    <w:rsid w:val="00D637D4"/>
    <w:rsid w:val="00D64373"/>
    <w:rsid w:val="00D67AD5"/>
    <w:rsid w:val="00D70028"/>
    <w:rsid w:val="00D7125C"/>
    <w:rsid w:val="00D72336"/>
    <w:rsid w:val="00D737DE"/>
    <w:rsid w:val="00D87B12"/>
    <w:rsid w:val="00D91374"/>
    <w:rsid w:val="00DA1A56"/>
    <w:rsid w:val="00DA36C9"/>
    <w:rsid w:val="00DA3992"/>
    <w:rsid w:val="00DB12E6"/>
    <w:rsid w:val="00DB4F4A"/>
    <w:rsid w:val="00DC353E"/>
    <w:rsid w:val="00DC4D3F"/>
    <w:rsid w:val="00DD1D63"/>
    <w:rsid w:val="00DD7659"/>
    <w:rsid w:val="00DE172F"/>
    <w:rsid w:val="00DE60AC"/>
    <w:rsid w:val="00DE62E4"/>
    <w:rsid w:val="00DF5658"/>
    <w:rsid w:val="00DF58CC"/>
    <w:rsid w:val="00DF5F50"/>
    <w:rsid w:val="00E0059F"/>
    <w:rsid w:val="00E067D3"/>
    <w:rsid w:val="00E07040"/>
    <w:rsid w:val="00E1254C"/>
    <w:rsid w:val="00E14C5D"/>
    <w:rsid w:val="00E27666"/>
    <w:rsid w:val="00E50CF6"/>
    <w:rsid w:val="00E53869"/>
    <w:rsid w:val="00E541EB"/>
    <w:rsid w:val="00E6606C"/>
    <w:rsid w:val="00E66C6C"/>
    <w:rsid w:val="00E800FB"/>
    <w:rsid w:val="00E80B20"/>
    <w:rsid w:val="00E86054"/>
    <w:rsid w:val="00E91751"/>
    <w:rsid w:val="00ED1AD4"/>
    <w:rsid w:val="00EE30B5"/>
    <w:rsid w:val="00EE52DD"/>
    <w:rsid w:val="00EE61E1"/>
    <w:rsid w:val="00EF1D15"/>
    <w:rsid w:val="00EF23C5"/>
    <w:rsid w:val="00EF5BDF"/>
    <w:rsid w:val="00EF706D"/>
    <w:rsid w:val="00F00D37"/>
    <w:rsid w:val="00F0329E"/>
    <w:rsid w:val="00F1191A"/>
    <w:rsid w:val="00F15615"/>
    <w:rsid w:val="00F25744"/>
    <w:rsid w:val="00F26267"/>
    <w:rsid w:val="00F2697F"/>
    <w:rsid w:val="00F309E5"/>
    <w:rsid w:val="00F31B4E"/>
    <w:rsid w:val="00F45826"/>
    <w:rsid w:val="00F538A9"/>
    <w:rsid w:val="00F5469B"/>
    <w:rsid w:val="00F605CB"/>
    <w:rsid w:val="00F63CC1"/>
    <w:rsid w:val="00F65360"/>
    <w:rsid w:val="00F7568D"/>
    <w:rsid w:val="00F837D4"/>
    <w:rsid w:val="00F8393B"/>
    <w:rsid w:val="00F85F4A"/>
    <w:rsid w:val="00F86D8C"/>
    <w:rsid w:val="00F95CDC"/>
    <w:rsid w:val="00F96623"/>
    <w:rsid w:val="00FB74F6"/>
    <w:rsid w:val="00FC4261"/>
    <w:rsid w:val="00FD184C"/>
    <w:rsid w:val="00FD1D4C"/>
    <w:rsid w:val="00FD48D9"/>
    <w:rsid w:val="00FD5612"/>
    <w:rsid w:val="00FD6D82"/>
    <w:rsid w:val="00FE0A54"/>
    <w:rsid w:val="00FE6CD9"/>
    <w:rsid w:val="00FF3452"/>
    <w:rsid w:val="00FF5E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BA538"/>
  <w15:docId w15:val="{5ED99E69-B414-4447-8B81-ED95A43C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0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4A7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4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4A7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4A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57AE1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57AE1"/>
    <w:rPr>
      <w:sz w:val="18"/>
      <w:szCs w:val="18"/>
    </w:rPr>
  </w:style>
  <w:style w:type="table" w:styleId="a9">
    <w:name w:val="Table Grid"/>
    <w:basedOn w:val="a1"/>
    <w:uiPriority w:val="59"/>
    <w:rsid w:val="00863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60782F"/>
  </w:style>
  <w:style w:type="character" w:customStyle="1" w:styleId="singlehighlightclass">
    <w:name w:val="single_highlight_class"/>
    <w:basedOn w:val="a0"/>
    <w:rsid w:val="003977C8"/>
  </w:style>
  <w:style w:type="character" w:styleId="ab">
    <w:name w:val="Hyperlink"/>
    <w:basedOn w:val="a0"/>
    <w:uiPriority w:val="99"/>
    <w:unhideWhenUsed/>
    <w:rsid w:val="00B05AE2"/>
    <w:rPr>
      <w:color w:val="0563C1" w:themeColor="hyperlink"/>
      <w:u w:val="single"/>
    </w:rPr>
  </w:style>
  <w:style w:type="paragraph" w:styleId="ac">
    <w:name w:val="List Paragraph"/>
    <w:basedOn w:val="a"/>
    <w:uiPriority w:val="34"/>
    <w:qFormat/>
    <w:rsid w:val="00B05AE2"/>
    <w:pPr>
      <w:ind w:left="720"/>
      <w:contextualSpacing/>
    </w:pPr>
    <w:rPr>
      <w:lang w:val="en-GB"/>
    </w:rPr>
  </w:style>
  <w:style w:type="character" w:customStyle="1" w:styleId="hithilite">
    <w:name w:val="hithilite"/>
    <w:basedOn w:val="a0"/>
    <w:rsid w:val="005A7C9A"/>
  </w:style>
  <w:style w:type="character" w:customStyle="1" w:styleId="1">
    <w:name w:val="未处理的提及1"/>
    <w:basedOn w:val="a0"/>
    <w:uiPriority w:val="99"/>
    <w:semiHidden/>
    <w:unhideWhenUsed/>
    <w:rsid w:val="004C75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3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B4EB2-6E99-4D62-B42A-F1E964120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6</TotalTime>
  <Pages>6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胡 磊</cp:lastModifiedBy>
  <cp:revision>227</cp:revision>
  <dcterms:created xsi:type="dcterms:W3CDTF">2020-02-09T12:23:00Z</dcterms:created>
  <dcterms:modified xsi:type="dcterms:W3CDTF">2021-06-16T15:47:00Z</dcterms:modified>
</cp:coreProperties>
</file>